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7C6" w:rsidRPr="004A37A1" w:rsidRDefault="00EF77C6" w:rsidP="00EF77C6">
      <w:pPr>
        <w:widowControl w:val="0"/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Table </w:t>
      </w:r>
      <w:r w:rsidR="002E294C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  <w:lang w:eastAsia="zh-TW"/>
        </w:rPr>
        <w:t>S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2. Distribution of SNPs and </w:t>
      </w:r>
      <w:r w:rsidR="00821FBA" w:rsidRPr="00821FBA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eastAsia="zh-CN"/>
        </w:rPr>
        <w:t>HLA-</w:t>
      </w:r>
      <w:proofErr w:type="gramStart"/>
      <w:r w:rsidR="00821FBA" w:rsidRPr="00821FBA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eastAsia="zh-CN"/>
        </w:rPr>
        <w:t>A</w:t>
      </w:r>
      <w:proofErr w:type="gramEnd"/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Alleles of Interest Among Controls, by Study</w:t>
      </w:r>
    </w:p>
    <w:p w:rsidR="00EF77C6" w:rsidRPr="004A37A1" w:rsidRDefault="00EF77C6" w:rsidP="00EF77C6">
      <w:pPr>
        <w:widowControl w:val="0"/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</w:p>
    <w:tbl>
      <w:tblPr>
        <w:tblW w:w="84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1200"/>
        <w:gridCol w:w="1350"/>
        <w:gridCol w:w="1129"/>
        <w:gridCol w:w="1510"/>
        <w:gridCol w:w="1600"/>
        <w:gridCol w:w="1660"/>
      </w:tblGrid>
      <w:tr w:rsidR="00EF77C6" w:rsidRPr="004A37A1" w:rsidTr="00140649">
        <w:trPr>
          <w:trHeight w:val="315"/>
        </w:trPr>
        <w:tc>
          <w:tcPr>
            <w:tcW w:w="1200" w:type="dxa"/>
            <w:tcBorders>
              <w:bottom w:val="nil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bottom w:val="nil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29" w:type="dxa"/>
            <w:tcBorders>
              <w:bottom w:val="nil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510" w:type="dxa"/>
            <w:tcBorders>
              <w:bottom w:val="nil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GU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/CGM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H</w:t>
            </w:r>
          </w:p>
        </w:tc>
        <w:tc>
          <w:tcPr>
            <w:tcW w:w="1600" w:type="dxa"/>
            <w:tcBorders>
              <w:bottom w:val="nil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TUH/MMH</w:t>
            </w:r>
          </w:p>
        </w:tc>
        <w:tc>
          <w:tcPr>
            <w:tcW w:w="1660" w:type="dxa"/>
            <w:tcBorders>
              <w:bottom w:val="nil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Heterogeneity</w:t>
            </w:r>
          </w:p>
        </w:tc>
      </w:tr>
      <w:tr w:rsidR="00EF77C6" w:rsidRPr="004A37A1" w:rsidTr="00140649">
        <w:trPr>
          <w:trHeight w:val="330"/>
        </w:trPr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Gen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NPs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Minor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Allele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ontrol (%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ontrol (%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value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tcBorders>
              <w:top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GABBR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rs2267633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8.4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3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076483</w:t>
            </w: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8.8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17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9230</w:t>
            </w: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4.7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92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9232</w:t>
            </w: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2.8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1.2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61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HLA-F</w:t>
            </w: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3129055</w:t>
            </w: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1.1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68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3131866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+</w:t>
            </w: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1.1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0.1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71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HLA-A</w:t>
            </w: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517713</w:t>
            </w: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7.3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7.9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85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975042</w:t>
            </w: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8.1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7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9260734</w:t>
            </w: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3.9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73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3869062</w:t>
            </w: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3.3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92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207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.2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.2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97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**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4.9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5.3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88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HCG9</w:t>
            </w: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5009448</w:t>
            </w: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7.5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7.4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98</w:t>
            </w:r>
          </w:p>
        </w:tc>
      </w:tr>
      <w:tr w:rsidR="00EF77C6" w:rsidRPr="004A37A1" w:rsidTr="00140649">
        <w:trPr>
          <w:trHeight w:val="315"/>
        </w:trPr>
        <w:tc>
          <w:tcPr>
            <w:tcW w:w="120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noWrap/>
          </w:tcPr>
          <w:p w:rsidR="00EF77C6" w:rsidRPr="004A37A1" w:rsidRDefault="00EF77C6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16896923</w:t>
            </w:r>
          </w:p>
        </w:tc>
        <w:tc>
          <w:tcPr>
            <w:tcW w:w="1129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151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5.2</w:t>
            </w:r>
          </w:p>
        </w:tc>
        <w:tc>
          <w:tcPr>
            <w:tcW w:w="160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3.4</w:t>
            </w:r>
          </w:p>
        </w:tc>
        <w:tc>
          <w:tcPr>
            <w:tcW w:w="1660" w:type="dxa"/>
            <w:noWrap/>
          </w:tcPr>
          <w:p w:rsidR="00EF77C6" w:rsidRPr="004A37A1" w:rsidRDefault="00EF77C6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1</w:t>
            </w:r>
          </w:p>
        </w:tc>
      </w:tr>
    </w:tbl>
    <w:p w:rsidR="00EF77C6" w:rsidRPr="004A37A1" w:rsidRDefault="00EF77C6" w:rsidP="00EF77C6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4A37A1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+</w:t>
      </w:r>
      <w:r w:rsidRPr="004A37A1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</w:t>
      </w:r>
      <w:proofErr w:type="gramStart"/>
      <w:r w:rsidRPr="004A37A1">
        <w:rPr>
          <w:rFonts w:ascii="Times New Roman" w:hAnsi="Times New Roman" w:cs="Times New Roman"/>
          <w:color w:val="000000" w:themeColor="text1"/>
          <w:sz w:val="24"/>
          <w:szCs w:val="24"/>
        </w:rPr>
        <w:t>rs9258122</w:t>
      </w:r>
      <w:proofErr w:type="gramEnd"/>
      <w:r w:rsidRPr="004A37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s merged into </w:t>
      </w:r>
      <w:hyperlink r:id="rId6" w:history="1">
        <w:r w:rsidRPr="004A37A1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</w:rPr>
          <w:t>rs3131866</w:t>
        </w:r>
      </w:hyperlink>
    </w:p>
    <w:p w:rsidR="0044159A" w:rsidRDefault="0044159A"/>
    <w:sectPr w:rsidR="0044159A" w:rsidSect="004415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57F3" w:rsidRDefault="00EC57F3" w:rsidP="002E294C">
      <w:pPr>
        <w:spacing w:after="0" w:line="240" w:lineRule="auto"/>
      </w:pPr>
      <w:r>
        <w:separator/>
      </w:r>
    </w:p>
  </w:endnote>
  <w:endnote w:type="continuationSeparator" w:id="0">
    <w:p w:rsidR="00EC57F3" w:rsidRDefault="00EC57F3" w:rsidP="002E2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57F3" w:rsidRDefault="00EC57F3" w:rsidP="002E294C">
      <w:pPr>
        <w:spacing w:after="0" w:line="240" w:lineRule="auto"/>
      </w:pPr>
      <w:r>
        <w:separator/>
      </w:r>
    </w:p>
  </w:footnote>
  <w:footnote w:type="continuationSeparator" w:id="0">
    <w:p w:rsidR="00EC57F3" w:rsidRDefault="00EC57F3" w:rsidP="002E2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77C6"/>
    <w:rsid w:val="00151845"/>
    <w:rsid w:val="001D0A64"/>
    <w:rsid w:val="002E294C"/>
    <w:rsid w:val="00396DD4"/>
    <w:rsid w:val="0044159A"/>
    <w:rsid w:val="004B2844"/>
    <w:rsid w:val="005D477A"/>
    <w:rsid w:val="00821FBA"/>
    <w:rsid w:val="00B72FD8"/>
    <w:rsid w:val="00DA2160"/>
    <w:rsid w:val="00DE2951"/>
    <w:rsid w:val="00EC57F3"/>
    <w:rsid w:val="00EF77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7C6"/>
    <w:pPr>
      <w:spacing w:after="200" w:line="276" w:lineRule="auto"/>
    </w:pPr>
    <w:rPr>
      <w:rFonts w:ascii="Calibri" w:eastAsia="新細明體" w:hAnsi="Calibri" w:cs="Calibr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F77C6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styleId="a4">
    <w:name w:val="header"/>
    <w:basedOn w:val="a"/>
    <w:link w:val="a5"/>
    <w:uiPriority w:val="99"/>
    <w:semiHidden/>
    <w:unhideWhenUsed/>
    <w:rsid w:val="002E29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2E294C"/>
    <w:rPr>
      <w:rFonts w:ascii="Calibri" w:eastAsia="新細明體" w:hAnsi="Calibri" w:cs="Calibri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semiHidden/>
    <w:unhideWhenUsed/>
    <w:rsid w:val="002E29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2E294C"/>
    <w:rPr>
      <w:rFonts w:ascii="Calibri" w:eastAsia="新細明體" w:hAnsi="Calibri" w:cs="Calibri"/>
      <w:kern w:val="0"/>
      <w:sz w:val="20"/>
      <w:szCs w:val="20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5D477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5D477A"/>
    <w:rPr>
      <w:rFonts w:asciiTheme="majorHAnsi" w:eastAsiaTheme="majorEastAsia" w:hAnsiTheme="majorHAnsi" w:cstheme="majorBidi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jects/SNP/snp_ref.cgi?rs=313186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07-16T09:20:00Z</dcterms:created>
  <dcterms:modified xsi:type="dcterms:W3CDTF">2012-07-17T03:33:00Z</dcterms:modified>
</cp:coreProperties>
</file>